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04D16" w14:textId="6A5F0C77" w:rsidR="00465478" w:rsidRPr="00843335" w:rsidRDefault="00E233FD" w:rsidP="005C3824">
      <w:pPr>
        <w:pStyle w:val="Corpo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43335">
        <w:rPr>
          <w:rFonts w:ascii="Arial" w:hAnsi="Arial" w:cs="Arial"/>
          <w:b/>
          <w:bCs/>
          <w:sz w:val="24"/>
          <w:szCs w:val="24"/>
        </w:rPr>
        <w:t>S1</w:t>
      </w:r>
      <w:r w:rsidR="00F15FF2">
        <w:rPr>
          <w:rFonts w:ascii="Arial" w:hAnsi="Arial" w:cs="Arial"/>
          <w:b/>
          <w:bCs/>
          <w:sz w:val="24"/>
          <w:szCs w:val="24"/>
        </w:rPr>
        <w:t xml:space="preserve"> </w:t>
      </w:r>
      <w:r w:rsidR="00F15FF2" w:rsidRPr="00843335">
        <w:rPr>
          <w:rFonts w:ascii="Arial" w:hAnsi="Arial" w:cs="Arial"/>
          <w:b/>
          <w:bCs/>
          <w:sz w:val="24"/>
          <w:szCs w:val="24"/>
        </w:rPr>
        <w:t>Table</w:t>
      </w:r>
      <w:bookmarkStart w:id="0" w:name="_GoBack"/>
      <w:bookmarkEnd w:id="0"/>
      <w:r w:rsidR="00465478" w:rsidRPr="00843335">
        <w:rPr>
          <w:rFonts w:ascii="Arial" w:hAnsi="Arial" w:cs="Arial"/>
          <w:b/>
          <w:bCs/>
          <w:sz w:val="24"/>
          <w:szCs w:val="24"/>
        </w:rPr>
        <w:t>.</w:t>
      </w:r>
      <w:r w:rsidR="00465478" w:rsidRPr="00843335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65478" w:rsidRPr="00672800">
        <w:rPr>
          <w:rFonts w:ascii="Arial" w:hAnsi="Arial" w:cs="Arial"/>
          <w:b/>
          <w:bCs/>
          <w:sz w:val="24"/>
          <w:szCs w:val="24"/>
        </w:rPr>
        <w:t>Number of amplified samples in PCR for large and small amplicon</w:t>
      </w:r>
      <w:r w:rsidR="00FE5AE8" w:rsidRPr="00672800">
        <w:rPr>
          <w:rFonts w:ascii="Arial" w:hAnsi="Arial" w:cs="Arial"/>
          <w:b/>
          <w:bCs/>
          <w:sz w:val="24"/>
          <w:szCs w:val="24"/>
        </w:rPr>
        <w:t>s</w:t>
      </w:r>
      <w:r w:rsidR="00465478" w:rsidRPr="00672800">
        <w:rPr>
          <w:rFonts w:ascii="Arial" w:hAnsi="Arial" w:cs="Arial"/>
          <w:b/>
          <w:bCs/>
          <w:sz w:val="24"/>
          <w:szCs w:val="24"/>
        </w:rPr>
        <w:t xml:space="preserve"> </w:t>
      </w:r>
      <w:r w:rsidR="00FC00DC" w:rsidRPr="00672800">
        <w:rPr>
          <w:rFonts w:ascii="Arial" w:hAnsi="Arial" w:cs="Arial"/>
          <w:b/>
          <w:bCs/>
          <w:sz w:val="24"/>
          <w:szCs w:val="24"/>
        </w:rPr>
        <w:t>after a freezing and thawing cycle.</w:t>
      </w:r>
      <w:proofErr w:type="gramEnd"/>
      <w:r w:rsidR="00FC00DC" w:rsidRPr="00843335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Normal1"/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68"/>
        <w:gridCol w:w="1496"/>
        <w:gridCol w:w="992"/>
        <w:gridCol w:w="851"/>
        <w:gridCol w:w="992"/>
        <w:gridCol w:w="992"/>
        <w:gridCol w:w="851"/>
        <w:gridCol w:w="1156"/>
      </w:tblGrid>
      <w:tr w:rsidR="00FE4734" w:rsidRPr="00672800" w14:paraId="64EB586E" w14:textId="77777777" w:rsidTr="00E233FD">
        <w:trPr>
          <w:trHeight w:val="493"/>
        </w:trPr>
        <w:tc>
          <w:tcPr>
            <w:tcW w:w="136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A4198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DNA extraction</w:t>
            </w:r>
          </w:p>
        </w:tc>
        <w:tc>
          <w:tcPr>
            <w:tcW w:w="149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3671E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7D054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Large amplicon size positive PCR</w:t>
            </w:r>
          </w:p>
        </w:tc>
        <w:tc>
          <w:tcPr>
            <w:tcW w:w="2999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842E7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Small amplicon size positive PCR</w:t>
            </w:r>
          </w:p>
        </w:tc>
      </w:tr>
      <w:tr w:rsidR="00FE4734" w:rsidRPr="00A11221" w14:paraId="2BBE15CB" w14:textId="77777777" w:rsidTr="00E233FD">
        <w:trPr>
          <w:trHeight w:val="493"/>
        </w:trPr>
        <w:tc>
          <w:tcPr>
            <w:tcW w:w="1368" w:type="dxa"/>
            <w:vMerge/>
            <w:shd w:val="clear" w:color="auto" w:fill="auto"/>
          </w:tcPr>
          <w:p w14:paraId="33AC5CDD" w14:textId="77777777" w:rsidR="00FE4734" w:rsidRPr="00A11221" w:rsidRDefault="00FE4734" w:rsidP="00642451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  <w:vMerge/>
            <w:shd w:val="clear" w:color="auto" w:fill="auto"/>
          </w:tcPr>
          <w:p w14:paraId="76734926" w14:textId="77777777" w:rsidR="00FE4734" w:rsidRPr="00A11221" w:rsidRDefault="00FE4734" w:rsidP="00642451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A1FDB" w14:textId="468B93C2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1,000 cells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4E183" w14:textId="5A3137BF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5,000 cell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C26F9" w14:textId="010FFBE4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10,000 cell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1B0B8" w14:textId="7C6E5ECD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1,000 Cells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54680" w14:textId="0CC6FD6B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5,000 cells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E9D86" w14:textId="0114920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b/>
                <w:bCs/>
                <w:sz w:val="24"/>
                <w:szCs w:val="24"/>
              </w:rPr>
              <w:t>10,000 cells</w:t>
            </w:r>
          </w:p>
        </w:tc>
      </w:tr>
      <w:tr w:rsidR="00FE4734" w:rsidRPr="00A11221" w14:paraId="068185DF" w14:textId="77777777" w:rsidTr="00E233FD">
        <w:trPr>
          <w:trHeight w:val="243"/>
        </w:trPr>
        <w:tc>
          <w:tcPr>
            <w:tcW w:w="136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6C6BE" w14:textId="05566E17" w:rsidR="00FE4734" w:rsidRPr="00A11221" w:rsidRDefault="00FE4734" w:rsidP="00642451">
            <w:pPr>
              <w:pStyle w:val="Corpo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Protocol A</w:t>
            </w:r>
          </w:p>
        </w:tc>
        <w:tc>
          <w:tcPr>
            <w:tcW w:w="14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33121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Fibroblas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08B1E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5C65A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5D56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46B41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34D64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CD8AF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</w:tr>
      <w:tr w:rsidR="00FE4734" w:rsidRPr="00A11221" w14:paraId="37335CDC" w14:textId="77777777" w:rsidTr="00E233FD">
        <w:trPr>
          <w:trHeight w:val="243"/>
        </w:trPr>
        <w:tc>
          <w:tcPr>
            <w:tcW w:w="1368" w:type="dxa"/>
            <w:vMerge/>
            <w:shd w:val="clear" w:color="auto" w:fill="auto"/>
          </w:tcPr>
          <w:p w14:paraId="31F97CC0" w14:textId="77777777" w:rsidR="00FE4734" w:rsidRPr="00A11221" w:rsidRDefault="00FE4734" w:rsidP="00642451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3A931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GMEC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E95AB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0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851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084EF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0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88710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0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E56CA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4750D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156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B3C42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</w:tr>
      <w:tr w:rsidR="00FE4734" w:rsidRPr="00A11221" w14:paraId="475798E0" w14:textId="77777777" w:rsidTr="00E233FD">
        <w:trPr>
          <w:trHeight w:val="243"/>
        </w:trPr>
        <w:tc>
          <w:tcPr>
            <w:tcW w:w="136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E3631" w14:textId="5FCA15C3" w:rsidR="00FE4734" w:rsidRPr="00A11221" w:rsidRDefault="00FE4734" w:rsidP="00642451">
            <w:pPr>
              <w:pStyle w:val="Corpo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Protocol B</w:t>
            </w:r>
          </w:p>
        </w:tc>
        <w:tc>
          <w:tcPr>
            <w:tcW w:w="14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1E093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Fibroblas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13B05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223EE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937A0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4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4B0B0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B322B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07A7C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</w:tr>
      <w:tr w:rsidR="00FE4734" w:rsidRPr="00A11221" w14:paraId="24E18BC1" w14:textId="77777777" w:rsidTr="00E233FD">
        <w:trPr>
          <w:trHeight w:val="243"/>
        </w:trPr>
        <w:tc>
          <w:tcPr>
            <w:tcW w:w="1368" w:type="dxa"/>
            <w:vMerge/>
            <w:shd w:val="clear" w:color="auto" w:fill="auto"/>
          </w:tcPr>
          <w:p w14:paraId="06909B34" w14:textId="77777777" w:rsidR="00FE4734" w:rsidRPr="00A11221" w:rsidRDefault="00FE4734" w:rsidP="00642451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ECB7E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GMEC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1840F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3DA7C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1B93E" w14:textId="353372C4" w:rsidR="00FE4734" w:rsidRPr="00A11221" w:rsidRDefault="00E233FD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2800">
              <w:rPr>
                <w:rFonts w:ascii="Arial" w:hAnsi="Arial" w:cs="Arial"/>
                <w:sz w:val="24"/>
                <w:szCs w:val="24"/>
              </w:rPr>
              <w:t>4</w:t>
            </w:r>
            <w:r w:rsidR="00FE4734" w:rsidRPr="00672800">
              <w:rPr>
                <w:rFonts w:ascii="Arial" w:hAnsi="Arial" w:cs="Arial"/>
                <w:sz w:val="24"/>
                <w:szCs w:val="24"/>
              </w:rPr>
              <w:t>/5</w:t>
            </w:r>
            <w:r w:rsidR="00FE4734" w:rsidRPr="00672800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  <w:r w:rsidR="00672800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4E492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189EF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156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567F3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</w:tr>
      <w:tr w:rsidR="00FE4734" w:rsidRPr="00A11221" w14:paraId="26A12A3E" w14:textId="77777777" w:rsidTr="00E233FD">
        <w:trPr>
          <w:trHeight w:val="243"/>
        </w:trPr>
        <w:tc>
          <w:tcPr>
            <w:tcW w:w="136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B209C" w14:textId="66B1B686" w:rsidR="00FE4734" w:rsidRPr="00A11221" w:rsidRDefault="00FE4734" w:rsidP="00642451">
            <w:pPr>
              <w:pStyle w:val="Corpo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Protocol C</w:t>
            </w:r>
          </w:p>
        </w:tc>
        <w:tc>
          <w:tcPr>
            <w:tcW w:w="14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EF509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Fibroblas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B378F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F21E6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429D4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7D089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7C89F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86616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</w:tr>
      <w:tr w:rsidR="00FE4734" w:rsidRPr="00A11221" w14:paraId="28C03B6A" w14:textId="77777777" w:rsidTr="00E233FD">
        <w:trPr>
          <w:trHeight w:val="243"/>
        </w:trPr>
        <w:tc>
          <w:tcPr>
            <w:tcW w:w="1368" w:type="dxa"/>
            <w:vMerge/>
            <w:shd w:val="clear" w:color="auto" w:fill="auto"/>
          </w:tcPr>
          <w:p w14:paraId="0FDE549C" w14:textId="77777777" w:rsidR="00FE4734" w:rsidRPr="00A11221" w:rsidRDefault="00FE4734" w:rsidP="00642451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08E1B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GMEC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88CCF" w14:textId="359C1E8C" w:rsidR="00FE4734" w:rsidRPr="00E233FD" w:rsidRDefault="00E233FD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72800">
              <w:rPr>
                <w:rFonts w:ascii="Arial" w:hAnsi="Arial" w:cs="Arial"/>
                <w:sz w:val="24"/>
                <w:szCs w:val="24"/>
              </w:rPr>
              <w:t>0</w:t>
            </w:r>
            <w:r w:rsidR="00FE4734" w:rsidRPr="00672800">
              <w:rPr>
                <w:rFonts w:ascii="Arial" w:hAnsi="Arial" w:cs="Arial"/>
                <w:sz w:val="24"/>
                <w:szCs w:val="24"/>
              </w:rPr>
              <w:t>/5</w:t>
            </w:r>
            <w:r w:rsidR="00FE4734" w:rsidRPr="00672800">
              <w:rPr>
                <w:rFonts w:ascii="Arial" w:hAnsi="Arial" w:cs="Arial"/>
                <w:sz w:val="24"/>
                <w:szCs w:val="24"/>
                <w:vertAlign w:val="superscript"/>
              </w:rPr>
              <w:t>b,B</w:t>
            </w:r>
            <w:r w:rsidR="00672800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EA35D" w14:textId="414CAA70" w:rsidR="00FE4734" w:rsidRPr="00E233FD" w:rsidRDefault="00E233FD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72800">
              <w:rPr>
                <w:rFonts w:ascii="Arial" w:hAnsi="Arial" w:cs="Arial"/>
                <w:sz w:val="24"/>
                <w:szCs w:val="24"/>
              </w:rPr>
              <w:t>0</w:t>
            </w:r>
            <w:r w:rsidR="00FE4734" w:rsidRPr="00672800">
              <w:rPr>
                <w:rFonts w:ascii="Arial" w:hAnsi="Arial" w:cs="Arial"/>
                <w:sz w:val="24"/>
                <w:szCs w:val="24"/>
              </w:rPr>
              <w:t>/5</w:t>
            </w:r>
            <w:r w:rsidR="00FE4734" w:rsidRPr="00672800">
              <w:rPr>
                <w:rFonts w:ascii="Arial" w:hAnsi="Arial" w:cs="Arial"/>
                <w:sz w:val="24"/>
                <w:szCs w:val="24"/>
                <w:vertAlign w:val="superscript"/>
              </w:rPr>
              <w:t>b,B</w:t>
            </w:r>
            <w:r w:rsidR="00672800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DE92D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0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b,B</w:t>
            </w:r>
          </w:p>
        </w:tc>
        <w:tc>
          <w:tcPr>
            <w:tcW w:w="992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1B2B9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851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22F42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  <w:tc>
          <w:tcPr>
            <w:tcW w:w="1156" w:type="dxa"/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BDED3" w14:textId="77777777" w:rsidR="00FE4734" w:rsidRPr="00A11221" w:rsidRDefault="00FE4734" w:rsidP="00642451">
            <w:pPr>
              <w:pStyle w:val="Corpo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221">
              <w:rPr>
                <w:rFonts w:ascii="Arial" w:hAnsi="Arial" w:cs="Arial"/>
                <w:sz w:val="24"/>
                <w:szCs w:val="24"/>
              </w:rPr>
              <w:t>5/5</w:t>
            </w:r>
            <w:r w:rsidRPr="00A11221">
              <w:rPr>
                <w:rFonts w:ascii="Arial" w:hAnsi="Arial" w:cs="Arial"/>
                <w:sz w:val="24"/>
                <w:szCs w:val="24"/>
                <w:vertAlign w:val="superscript"/>
              </w:rPr>
              <w:t>a,A</w:t>
            </w:r>
          </w:p>
        </w:tc>
      </w:tr>
    </w:tbl>
    <w:p w14:paraId="3C0EE828" w14:textId="77777777" w:rsidR="00672800" w:rsidRDefault="00101D4F" w:rsidP="00642451">
      <w:pPr>
        <w:pStyle w:val="Corpo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01D4F">
        <w:rPr>
          <w:rFonts w:ascii="Arial" w:hAnsi="Arial" w:cs="Arial"/>
          <w:sz w:val="24"/>
          <w:szCs w:val="24"/>
        </w:rPr>
        <w:t xml:space="preserve">Protocol </w:t>
      </w:r>
      <w:proofErr w:type="gramStart"/>
      <w:r w:rsidRPr="00101D4F">
        <w:rPr>
          <w:rFonts w:ascii="Arial" w:hAnsi="Arial" w:cs="Arial"/>
          <w:sz w:val="24"/>
          <w:szCs w:val="24"/>
        </w:rPr>
        <w:t>A</w:t>
      </w:r>
      <w:proofErr w:type="gramEnd"/>
      <w:r w:rsidRPr="00101D4F">
        <w:rPr>
          <w:rFonts w:ascii="Arial" w:hAnsi="Arial" w:cs="Arial"/>
          <w:sz w:val="24"/>
          <w:szCs w:val="24"/>
        </w:rPr>
        <w:t xml:space="preserve">, heat denaturation/freeze-thaw in water; protocol B, heat denaturation/proteinase K; and protocol C, </w:t>
      </w:r>
      <w:proofErr w:type="spellStart"/>
      <w:r w:rsidRPr="00101D4F">
        <w:rPr>
          <w:rFonts w:ascii="Arial" w:hAnsi="Arial" w:cs="Arial"/>
          <w:sz w:val="24"/>
          <w:szCs w:val="24"/>
        </w:rPr>
        <w:t>CellsDirect</w:t>
      </w:r>
      <w:proofErr w:type="spellEnd"/>
      <w:r w:rsidRPr="00101D4F">
        <w:rPr>
          <w:rFonts w:ascii="Arial" w:hAnsi="Arial" w:cs="Arial"/>
          <w:sz w:val="24"/>
          <w:szCs w:val="24"/>
        </w:rPr>
        <w:t xml:space="preserve"> Kit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176E4F74" w14:textId="7FC2F9E0" w:rsidR="004F73D8" w:rsidRDefault="00672800" w:rsidP="00642451">
      <w:pPr>
        <w:pStyle w:val="Corpo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</w:t>
      </w:r>
      <w:r w:rsidR="004F73D8" w:rsidRPr="004F73D8">
        <w:rPr>
          <w:rFonts w:ascii="Arial" w:hAnsi="Arial" w:cs="Arial"/>
          <w:sz w:val="24"/>
          <w:szCs w:val="24"/>
        </w:rPr>
        <w:t>Observed changes on PCR between the analysis before and after the freezing process are detached in yellow.</w:t>
      </w:r>
    </w:p>
    <w:p w14:paraId="275D2D9A" w14:textId="47E6CC0B" w:rsidR="00465478" w:rsidRPr="00A11221" w:rsidRDefault="00465478" w:rsidP="00642451">
      <w:pPr>
        <w:pStyle w:val="Corpo"/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 w:rsidRPr="00A11221">
        <w:rPr>
          <w:rFonts w:ascii="Arial" w:hAnsi="Arial" w:cs="Arial"/>
          <w:sz w:val="24"/>
          <w:szCs w:val="24"/>
          <w:vertAlign w:val="superscript"/>
        </w:rPr>
        <w:t>a,</w:t>
      </w:r>
      <w:proofErr w:type="gramEnd"/>
      <w:r w:rsidRPr="00A11221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  <w:r w:rsidRPr="00A11221">
        <w:rPr>
          <w:rFonts w:ascii="Arial" w:hAnsi="Arial" w:cs="Arial"/>
          <w:sz w:val="24"/>
          <w:szCs w:val="24"/>
          <w:vertAlign w:val="superscript"/>
        </w:rPr>
        <w:t>:</w:t>
      </w:r>
      <w:r w:rsidRPr="00A11221">
        <w:rPr>
          <w:rFonts w:ascii="Arial" w:hAnsi="Arial" w:cs="Arial"/>
          <w:sz w:val="24"/>
          <w:szCs w:val="24"/>
        </w:rPr>
        <w:t xml:space="preserve"> Numbers with distinct superscripts in the column differ, </w:t>
      </w:r>
      <w:r w:rsidR="00FE5AE8">
        <w:rPr>
          <w:rFonts w:ascii="Arial" w:hAnsi="Arial" w:cs="Arial"/>
          <w:sz w:val="24"/>
          <w:szCs w:val="24"/>
        </w:rPr>
        <w:t>with</w:t>
      </w:r>
      <w:r w:rsidR="00FE5AE8" w:rsidRPr="00A11221">
        <w:rPr>
          <w:rFonts w:ascii="Arial" w:hAnsi="Arial" w:cs="Arial"/>
          <w:sz w:val="24"/>
          <w:szCs w:val="24"/>
        </w:rPr>
        <w:t xml:space="preserve"> </w:t>
      </w:r>
      <w:r w:rsidRPr="00A11221">
        <w:rPr>
          <w:rFonts w:ascii="Arial" w:hAnsi="Arial" w:cs="Arial"/>
          <w:sz w:val="24"/>
          <w:szCs w:val="24"/>
        </w:rPr>
        <w:t>P&lt;0.05.</w:t>
      </w:r>
    </w:p>
    <w:p w14:paraId="7F446187" w14:textId="207876F8" w:rsidR="008304F5" w:rsidRPr="004F73D8" w:rsidRDefault="00465478" w:rsidP="004F73D8">
      <w:pPr>
        <w:pStyle w:val="Corpo"/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A11221">
        <w:rPr>
          <w:rFonts w:ascii="Arial" w:hAnsi="Arial" w:cs="Arial"/>
          <w:sz w:val="24"/>
          <w:szCs w:val="24"/>
          <w:vertAlign w:val="superscript"/>
        </w:rPr>
        <w:t>A</w:t>
      </w:r>
      <w:proofErr w:type="gramStart"/>
      <w:r w:rsidRPr="00A11221">
        <w:rPr>
          <w:rFonts w:ascii="Arial" w:hAnsi="Arial" w:cs="Arial"/>
          <w:sz w:val="24"/>
          <w:szCs w:val="24"/>
          <w:vertAlign w:val="superscript"/>
        </w:rPr>
        <w:t>,B</w:t>
      </w:r>
      <w:proofErr w:type="gramEnd"/>
      <w:r w:rsidRPr="00A11221">
        <w:rPr>
          <w:rFonts w:ascii="Arial" w:hAnsi="Arial" w:cs="Arial"/>
          <w:sz w:val="24"/>
          <w:szCs w:val="24"/>
          <w:vertAlign w:val="superscript"/>
        </w:rPr>
        <w:t>:</w:t>
      </w:r>
      <w:r w:rsidRPr="00A11221">
        <w:rPr>
          <w:rFonts w:ascii="Arial" w:hAnsi="Arial" w:cs="Arial"/>
          <w:sz w:val="24"/>
          <w:szCs w:val="24"/>
        </w:rPr>
        <w:t xml:space="preserve"> Numbers with distinct superscripts in the row differ, </w:t>
      </w:r>
      <w:r w:rsidR="00FE5AE8">
        <w:rPr>
          <w:rFonts w:ascii="Arial" w:hAnsi="Arial" w:cs="Arial"/>
          <w:sz w:val="24"/>
          <w:szCs w:val="24"/>
        </w:rPr>
        <w:t>with</w:t>
      </w:r>
      <w:r w:rsidR="00FE5AE8" w:rsidRPr="00A11221">
        <w:rPr>
          <w:rFonts w:ascii="Arial" w:hAnsi="Arial" w:cs="Arial"/>
          <w:sz w:val="24"/>
          <w:szCs w:val="24"/>
        </w:rPr>
        <w:t xml:space="preserve"> </w:t>
      </w:r>
      <w:r w:rsidRPr="00A11221">
        <w:rPr>
          <w:rFonts w:ascii="Arial" w:hAnsi="Arial" w:cs="Arial"/>
          <w:sz w:val="24"/>
          <w:szCs w:val="24"/>
        </w:rPr>
        <w:t>P&lt;0.05</w:t>
      </w:r>
      <w:r w:rsidR="004F73D8">
        <w:rPr>
          <w:rFonts w:ascii="Arial" w:hAnsi="Arial" w:cs="Arial"/>
          <w:sz w:val="24"/>
          <w:szCs w:val="24"/>
        </w:rPr>
        <w:t>.</w:t>
      </w:r>
    </w:p>
    <w:sectPr w:rsidR="008304F5" w:rsidRPr="004F73D8" w:rsidSect="00101D4F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B81E7" w14:textId="77777777" w:rsidR="00CD38C2" w:rsidRDefault="00CD38C2" w:rsidP="00CC343E">
      <w:pPr>
        <w:spacing w:after="0" w:line="240" w:lineRule="auto"/>
      </w:pPr>
      <w:r>
        <w:separator/>
      </w:r>
    </w:p>
  </w:endnote>
  <w:endnote w:type="continuationSeparator" w:id="0">
    <w:p w14:paraId="5E00A0FE" w14:textId="77777777" w:rsidR="00CD38C2" w:rsidRDefault="00CD38C2" w:rsidP="00CC3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4028414"/>
      <w:docPartObj>
        <w:docPartGallery w:val="Page Numbers (Bottom of Page)"/>
        <w:docPartUnique/>
      </w:docPartObj>
    </w:sdtPr>
    <w:sdtEndPr/>
    <w:sdtContent>
      <w:p w14:paraId="2BEB6935" w14:textId="221B73F1" w:rsidR="006B3E45" w:rsidRDefault="006B3E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5FF2">
          <w:rPr>
            <w:noProof/>
          </w:rPr>
          <w:t>1</w:t>
        </w:r>
        <w:r>
          <w:fldChar w:fldCharType="end"/>
        </w:r>
      </w:p>
    </w:sdtContent>
  </w:sdt>
  <w:p w14:paraId="542EF46A" w14:textId="77777777" w:rsidR="006B3E45" w:rsidRDefault="006B3E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420059" w14:textId="77777777" w:rsidR="00CD38C2" w:rsidRDefault="00CD38C2" w:rsidP="00CC343E">
      <w:pPr>
        <w:spacing w:after="0" w:line="240" w:lineRule="auto"/>
      </w:pPr>
      <w:r>
        <w:separator/>
      </w:r>
    </w:p>
  </w:footnote>
  <w:footnote w:type="continuationSeparator" w:id="0">
    <w:p w14:paraId="4D104A99" w14:textId="77777777" w:rsidR="00CD38C2" w:rsidRDefault="00CD38C2" w:rsidP="00CC34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058CE"/>
    <w:multiLevelType w:val="multilevel"/>
    <w:tmpl w:val="1DE2B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978"/>
    <w:rsid w:val="0001084F"/>
    <w:rsid w:val="00010951"/>
    <w:rsid w:val="00011155"/>
    <w:rsid w:val="00065CD6"/>
    <w:rsid w:val="0007363A"/>
    <w:rsid w:val="0009247A"/>
    <w:rsid w:val="00096026"/>
    <w:rsid w:val="000A6675"/>
    <w:rsid w:val="000C2224"/>
    <w:rsid w:val="000C590E"/>
    <w:rsid w:val="000F1985"/>
    <w:rsid w:val="00101D4F"/>
    <w:rsid w:val="00134090"/>
    <w:rsid w:val="0014353F"/>
    <w:rsid w:val="00160574"/>
    <w:rsid w:val="0018674F"/>
    <w:rsid w:val="001D06FA"/>
    <w:rsid w:val="001F2372"/>
    <w:rsid w:val="00282F6C"/>
    <w:rsid w:val="002859C0"/>
    <w:rsid w:val="0028702D"/>
    <w:rsid w:val="00290149"/>
    <w:rsid w:val="00292C76"/>
    <w:rsid w:val="002A1750"/>
    <w:rsid w:val="002D54DF"/>
    <w:rsid w:val="002F1097"/>
    <w:rsid w:val="002F2EFA"/>
    <w:rsid w:val="002F4F8C"/>
    <w:rsid w:val="0030534F"/>
    <w:rsid w:val="00345D3E"/>
    <w:rsid w:val="003659DB"/>
    <w:rsid w:val="0037479F"/>
    <w:rsid w:val="003754C7"/>
    <w:rsid w:val="00375884"/>
    <w:rsid w:val="003A7656"/>
    <w:rsid w:val="003C206D"/>
    <w:rsid w:val="003D6C1C"/>
    <w:rsid w:val="003E142A"/>
    <w:rsid w:val="00411D4F"/>
    <w:rsid w:val="00424183"/>
    <w:rsid w:val="00454B1F"/>
    <w:rsid w:val="00465478"/>
    <w:rsid w:val="004A33B6"/>
    <w:rsid w:val="004B1DBD"/>
    <w:rsid w:val="004C4B91"/>
    <w:rsid w:val="004F2108"/>
    <w:rsid w:val="004F73D8"/>
    <w:rsid w:val="00517113"/>
    <w:rsid w:val="0051746D"/>
    <w:rsid w:val="00521238"/>
    <w:rsid w:val="00555B3E"/>
    <w:rsid w:val="00584702"/>
    <w:rsid w:val="0058504B"/>
    <w:rsid w:val="005945D6"/>
    <w:rsid w:val="005C3824"/>
    <w:rsid w:val="005F2FD3"/>
    <w:rsid w:val="005F474A"/>
    <w:rsid w:val="00602021"/>
    <w:rsid w:val="00631CEF"/>
    <w:rsid w:val="00642451"/>
    <w:rsid w:val="00650342"/>
    <w:rsid w:val="00672800"/>
    <w:rsid w:val="006857A6"/>
    <w:rsid w:val="006B3E45"/>
    <w:rsid w:val="00707C10"/>
    <w:rsid w:val="00711517"/>
    <w:rsid w:val="00714C67"/>
    <w:rsid w:val="00783275"/>
    <w:rsid w:val="007B4E6F"/>
    <w:rsid w:val="007B64C4"/>
    <w:rsid w:val="007C3856"/>
    <w:rsid w:val="007E6FB3"/>
    <w:rsid w:val="007F16DA"/>
    <w:rsid w:val="007F442B"/>
    <w:rsid w:val="008110CE"/>
    <w:rsid w:val="008304F5"/>
    <w:rsid w:val="008318B0"/>
    <w:rsid w:val="00843335"/>
    <w:rsid w:val="008749C7"/>
    <w:rsid w:val="00890A8E"/>
    <w:rsid w:val="008A1F93"/>
    <w:rsid w:val="008F29CD"/>
    <w:rsid w:val="008F3F27"/>
    <w:rsid w:val="009000FE"/>
    <w:rsid w:val="00913FBD"/>
    <w:rsid w:val="009538AA"/>
    <w:rsid w:val="009B0CF2"/>
    <w:rsid w:val="009B3F2B"/>
    <w:rsid w:val="009E6A16"/>
    <w:rsid w:val="00A11221"/>
    <w:rsid w:val="00A20F17"/>
    <w:rsid w:val="00A40675"/>
    <w:rsid w:val="00A43E80"/>
    <w:rsid w:val="00A47C47"/>
    <w:rsid w:val="00A7211C"/>
    <w:rsid w:val="00A729CB"/>
    <w:rsid w:val="00A73E0A"/>
    <w:rsid w:val="00A809FA"/>
    <w:rsid w:val="00A95963"/>
    <w:rsid w:val="00AB083F"/>
    <w:rsid w:val="00AC461C"/>
    <w:rsid w:val="00AC4DA3"/>
    <w:rsid w:val="00AD17BC"/>
    <w:rsid w:val="00AD7E3A"/>
    <w:rsid w:val="00AE3C1C"/>
    <w:rsid w:val="00B0023A"/>
    <w:rsid w:val="00B17208"/>
    <w:rsid w:val="00B232B7"/>
    <w:rsid w:val="00B3405B"/>
    <w:rsid w:val="00B64D6E"/>
    <w:rsid w:val="00B67EC2"/>
    <w:rsid w:val="00BA4EEB"/>
    <w:rsid w:val="00BF2E8E"/>
    <w:rsid w:val="00BF4593"/>
    <w:rsid w:val="00C14252"/>
    <w:rsid w:val="00C5329A"/>
    <w:rsid w:val="00C6370C"/>
    <w:rsid w:val="00C91614"/>
    <w:rsid w:val="00CB28CD"/>
    <w:rsid w:val="00CC0F13"/>
    <w:rsid w:val="00CC343E"/>
    <w:rsid w:val="00CD38C2"/>
    <w:rsid w:val="00CE5735"/>
    <w:rsid w:val="00CF3BCF"/>
    <w:rsid w:val="00CF7A6A"/>
    <w:rsid w:val="00D1130A"/>
    <w:rsid w:val="00D40383"/>
    <w:rsid w:val="00D423CE"/>
    <w:rsid w:val="00D461E8"/>
    <w:rsid w:val="00D468FC"/>
    <w:rsid w:val="00D826AA"/>
    <w:rsid w:val="00D9038D"/>
    <w:rsid w:val="00DA132F"/>
    <w:rsid w:val="00DA23B7"/>
    <w:rsid w:val="00DC5978"/>
    <w:rsid w:val="00DD2DA7"/>
    <w:rsid w:val="00DD5F38"/>
    <w:rsid w:val="00DE4254"/>
    <w:rsid w:val="00DF77DC"/>
    <w:rsid w:val="00E04966"/>
    <w:rsid w:val="00E17913"/>
    <w:rsid w:val="00E233FD"/>
    <w:rsid w:val="00E278A8"/>
    <w:rsid w:val="00E315EA"/>
    <w:rsid w:val="00E65C98"/>
    <w:rsid w:val="00E76B4B"/>
    <w:rsid w:val="00E97B9B"/>
    <w:rsid w:val="00EB16DD"/>
    <w:rsid w:val="00EB47DA"/>
    <w:rsid w:val="00F037E6"/>
    <w:rsid w:val="00F15FF2"/>
    <w:rsid w:val="00F60651"/>
    <w:rsid w:val="00FA127D"/>
    <w:rsid w:val="00FC00DC"/>
    <w:rsid w:val="00FE4734"/>
    <w:rsid w:val="00FE5AE8"/>
    <w:rsid w:val="00FF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2E6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9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34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43E"/>
  </w:style>
  <w:style w:type="paragraph" w:styleId="Footer">
    <w:name w:val="footer"/>
    <w:basedOn w:val="Normal"/>
    <w:link w:val="FooterChar"/>
    <w:uiPriority w:val="99"/>
    <w:unhideWhenUsed/>
    <w:rsid w:val="00CC34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43E"/>
  </w:style>
  <w:style w:type="character" w:styleId="LineNumber">
    <w:name w:val="line number"/>
    <w:basedOn w:val="DefaultParagraphFont"/>
    <w:uiPriority w:val="99"/>
    <w:semiHidden/>
    <w:unhideWhenUsed/>
    <w:rsid w:val="00CC343E"/>
  </w:style>
  <w:style w:type="character" w:styleId="Emphasis">
    <w:name w:val="Emphasis"/>
    <w:basedOn w:val="DefaultParagraphFont"/>
    <w:uiPriority w:val="20"/>
    <w:qFormat/>
    <w:rsid w:val="00C1425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7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73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5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CE5735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E5735"/>
    <w:rPr>
      <w:color w:val="605E5C"/>
      <w:shd w:val="clear" w:color="auto" w:fill="E1DFDD"/>
    </w:rPr>
  </w:style>
  <w:style w:type="paragraph" w:customStyle="1" w:styleId="Corpo">
    <w:name w:val="Corpo"/>
    <w:rsid w:val="00411D4F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C916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nk">
    <w:name w:val="Link"/>
    <w:rsid w:val="00C91614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53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534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534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9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34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43E"/>
  </w:style>
  <w:style w:type="paragraph" w:styleId="Footer">
    <w:name w:val="footer"/>
    <w:basedOn w:val="Normal"/>
    <w:link w:val="FooterChar"/>
    <w:uiPriority w:val="99"/>
    <w:unhideWhenUsed/>
    <w:rsid w:val="00CC34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43E"/>
  </w:style>
  <w:style w:type="character" w:styleId="LineNumber">
    <w:name w:val="line number"/>
    <w:basedOn w:val="DefaultParagraphFont"/>
    <w:uiPriority w:val="99"/>
    <w:semiHidden/>
    <w:unhideWhenUsed/>
    <w:rsid w:val="00CC343E"/>
  </w:style>
  <w:style w:type="character" w:styleId="Emphasis">
    <w:name w:val="Emphasis"/>
    <w:basedOn w:val="DefaultParagraphFont"/>
    <w:uiPriority w:val="20"/>
    <w:qFormat/>
    <w:rsid w:val="00C1425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7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73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5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CE5735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E5735"/>
    <w:rPr>
      <w:color w:val="605E5C"/>
      <w:shd w:val="clear" w:color="auto" w:fill="E1DFDD"/>
    </w:rPr>
  </w:style>
  <w:style w:type="paragraph" w:customStyle="1" w:styleId="Corpo">
    <w:name w:val="Corpo"/>
    <w:rsid w:val="00411D4F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C916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nk">
    <w:name w:val="Link"/>
    <w:rsid w:val="00C91614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53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534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534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0E9C3-7425-4C55-9090-63E84B33C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hanna Teixeira</dc:creator>
  <cp:keywords/>
  <dc:description/>
  <cp:lastModifiedBy>PG3646</cp:lastModifiedBy>
  <cp:revision>8</cp:revision>
  <dcterms:created xsi:type="dcterms:W3CDTF">2020-05-29T16:38:00Z</dcterms:created>
  <dcterms:modified xsi:type="dcterms:W3CDTF">2020-09-1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788a34-fc55-3211-a130-b1005b26f68e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csl.mendeley.com/styles/583212991/vancouver-Louhanna1</vt:lpwstr>
  </property>
  <property fmtid="{D5CDD505-2E9C-101B-9397-08002B2CF9AE}" pid="24" name="Mendeley Recent Style Name 9_1">
    <vt:lpwstr>Vancouver - Louhanna Teixeira</vt:lpwstr>
  </property>
</Properties>
</file>